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78F46" w14:textId="7170E733" w:rsidR="000B2DCF" w:rsidRPr="00CC3F60" w:rsidRDefault="00C62853" w:rsidP="000B2DCF">
      <w:pPr>
        <w:jc w:val="center"/>
        <w:rPr>
          <w:color w:val="000000" w:themeColor="text1"/>
        </w:rPr>
      </w:pPr>
      <w:r w:rsidRPr="00CC3F60">
        <w:rPr>
          <w:b/>
          <w:color w:val="000000" w:themeColor="text1"/>
        </w:rPr>
        <w:t xml:space="preserve">Supplementary </w:t>
      </w:r>
      <w:r w:rsidR="00CC3F60" w:rsidRPr="00CC3F60">
        <w:rPr>
          <w:b/>
          <w:color w:val="000000" w:themeColor="text1"/>
        </w:rPr>
        <w:t>T</w:t>
      </w:r>
      <w:r w:rsidR="000B2DCF" w:rsidRPr="00CC3F60">
        <w:rPr>
          <w:rFonts w:hint="eastAsia"/>
          <w:b/>
          <w:color w:val="000000" w:themeColor="text1"/>
        </w:rPr>
        <w:t>able</w:t>
      </w:r>
      <w:r w:rsidR="000B2DCF" w:rsidRPr="00CC3F60">
        <w:rPr>
          <w:b/>
          <w:color w:val="000000" w:themeColor="text1"/>
        </w:rPr>
        <w:t xml:space="preserve"> </w:t>
      </w:r>
      <w:r w:rsidR="002E7879" w:rsidRPr="00CC3F60">
        <w:rPr>
          <w:b/>
          <w:color w:val="000000" w:themeColor="text1"/>
        </w:rPr>
        <w:t>5</w:t>
      </w:r>
      <w:r w:rsidR="001C0116" w:rsidRPr="00CC3F60">
        <w:rPr>
          <w:b/>
          <w:color w:val="000000" w:themeColor="text1"/>
        </w:rPr>
        <w:t>.</w:t>
      </w:r>
      <w:r w:rsidR="000B2DCF" w:rsidRPr="00CC3F60">
        <w:rPr>
          <w:b/>
          <w:color w:val="000000" w:themeColor="text1"/>
        </w:rPr>
        <w:t xml:space="preserve"> </w:t>
      </w:r>
      <w:r w:rsidR="000B2DCF" w:rsidRPr="00CC3F60">
        <w:rPr>
          <w:rFonts w:hint="eastAsia"/>
          <w:b/>
          <w:color w:val="000000" w:themeColor="text1"/>
        </w:rPr>
        <w:t>Association between</w:t>
      </w:r>
      <w:r w:rsidR="000B2DCF" w:rsidRPr="00CC3F60">
        <w:rPr>
          <w:b/>
          <w:color w:val="000000" w:themeColor="text1"/>
        </w:rPr>
        <w:t xml:space="preserve"> PLR, NLR, LMR</w:t>
      </w:r>
      <w:r w:rsidR="00566087" w:rsidRPr="00CC3F60">
        <w:rPr>
          <w:b/>
          <w:color w:val="000000" w:themeColor="text1"/>
        </w:rPr>
        <w:t>, CRP</w:t>
      </w:r>
      <w:r w:rsidR="00CC3F60" w:rsidRPr="00CC3F60">
        <w:rPr>
          <w:b/>
          <w:color w:val="000000" w:themeColor="text1"/>
        </w:rPr>
        <w:t>,</w:t>
      </w:r>
      <w:r w:rsidR="000B2DCF" w:rsidRPr="00CC3F60">
        <w:rPr>
          <w:b/>
          <w:color w:val="000000" w:themeColor="text1"/>
        </w:rPr>
        <w:t xml:space="preserve"> and</w:t>
      </w:r>
      <w:r w:rsidR="00403072" w:rsidRPr="00CC3F60">
        <w:rPr>
          <w:b/>
          <w:color w:val="000000" w:themeColor="text1"/>
        </w:rPr>
        <w:t xml:space="preserve"> </w:t>
      </w:r>
      <w:r w:rsidR="00DB3DA4" w:rsidRPr="00CC3F60">
        <w:rPr>
          <w:b/>
          <w:bCs/>
          <w:color w:val="000000" w:themeColor="text1"/>
        </w:rPr>
        <w:t>EWGSOP</w:t>
      </w:r>
      <w:r w:rsidR="00403072" w:rsidRPr="00CC3F60">
        <w:rPr>
          <w:b/>
          <w:bCs/>
          <w:color w:val="000000" w:themeColor="text1"/>
        </w:rPr>
        <w:t>-defined</w:t>
      </w:r>
      <w:r w:rsidR="000B2DCF" w:rsidRPr="00CC3F60">
        <w:rPr>
          <w:rFonts w:hint="eastAsia"/>
          <w:b/>
          <w:color w:val="000000" w:themeColor="text1"/>
        </w:rPr>
        <w:t xml:space="preserve"> sarcopenia </w:t>
      </w:r>
      <w:r w:rsidR="000B2DCF" w:rsidRPr="00CC3F60">
        <w:rPr>
          <w:b/>
          <w:color w:val="000000" w:themeColor="text1"/>
        </w:rPr>
        <w:t>according to Logistic Regression Models adjusted for potential confounders</w:t>
      </w:r>
    </w:p>
    <w:tbl>
      <w:tblPr>
        <w:tblStyle w:val="a5"/>
        <w:tblpPr w:leftFromText="180" w:rightFromText="180" w:vertAnchor="page" w:horzAnchor="margin" w:tblpY="2761"/>
        <w:tblW w:w="14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07"/>
        <w:gridCol w:w="2807"/>
        <w:gridCol w:w="2807"/>
        <w:gridCol w:w="2807"/>
      </w:tblGrid>
      <w:tr w:rsidR="000B2DCF" w:rsidRPr="00CC3F60" w14:paraId="31648D9C" w14:textId="77777777" w:rsidTr="005D3644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94917E" w14:textId="77777777" w:rsidR="000B2DCF" w:rsidRPr="00CC3F60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9E7D12" w14:textId="77777777" w:rsidR="000B2DCF" w:rsidRPr="00CC3F60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CC3F60">
              <w:rPr>
                <w:rFonts w:eastAsiaTheme="minorEastAsia"/>
                <w:b/>
                <w:color w:val="000000" w:themeColor="text1"/>
              </w:rPr>
              <w:t>Unadjusted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30DD66" w14:textId="77777777" w:rsidR="000B2DCF" w:rsidRPr="00CC3F60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CC3F60">
              <w:rPr>
                <w:rFonts w:eastAsiaTheme="minorEastAsia" w:hint="eastAsia"/>
                <w:b/>
                <w:color w:val="000000" w:themeColor="text1"/>
              </w:rPr>
              <w:t>Model 1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AA854B" w14:textId="77777777" w:rsidR="000B2DCF" w:rsidRPr="00CC3F60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CC3F60">
              <w:rPr>
                <w:rFonts w:eastAsiaTheme="minorEastAsia" w:hint="eastAsia"/>
                <w:b/>
                <w:color w:val="000000" w:themeColor="text1"/>
              </w:rPr>
              <w:t>Model 2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C87605" w14:textId="77777777" w:rsidR="000B2DCF" w:rsidRPr="00CC3F60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CC3F60">
              <w:rPr>
                <w:rFonts w:eastAsiaTheme="minorEastAsia" w:hint="eastAsia"/>
                <w:b/>
                <w:color w:val="000000" w:themeColor="text1"/>
              </w:rPr>
              <w:t>Model 3</w:t>
            </w:r>
          </w:p>
        </w:tc>
      </w:tr>
      <w:tr w:rsidR="004B1A00" w:rsidRPr="00CC3F60" w14:paraId="4571AA1F" w14:textId="77777777" w:rsidTr="005D3644">
        <w:tc>
          <w:tcPr>
            <w:tcW w:w="2977" w:type="dxa"/>
          </w:tcPr>
          <w:p w14:paraId="759B4C05" w14:textId="77777777" w:rsidR="004B1A00" w:rsidRPr="00CC3F60" w:rsidRDefault="004B1A00" w:rsidP="004B1A00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rFonts w:eastAsiaTheme="minorEastAsia"/>
                <w:color w:val="000000" w:themeColor="text1"/>
              </w:rPr>
              <w:t>PLR</w:t>
            </w:r>
            <w:r w:rsidRPr="00CC3F60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61C0648F" w14:textId="0FE11FAC" w:rsidR="004B1A00" w:rsidRPr="00CC3F60" w:rsidRDefault="004B1A00" w:rsidP="004B1A00">
            <w:pPr>
              <w:ind w:firstLine="360"/>
              <w:jc w:val="center"/>
              <w:rPr>
                <w:rFonts w:ascii="宋体" w:eastAsia="宋体" w:hAnsi="宋体" w:cs="宋体"/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28 (0.97-1.69)</w:t>
            </w:r>
          </w:p>
        </w:tc>
        <w:tc>
          <w:tcPr>
            <w:tcW w:w="2807" w:type="dxa"/>
          </w:tcPr>
          <w:p w14:paraId="2CDEAED2" w14:textId="7E15F4E2" w:rsidR="004B1A00" w:rsidRPr="00CC3F60" w:rsidRDefault="004B1A00" w:rsidP="004B1A00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27 (0.95-1.70)</w:t>
            </w:r>
          </w:p>
        </w:tc>
        <w:tc>
          <w:tcPr>
            <w:tcW w:w="2807" w:type="dxa"/>
          </w:tcPr>
          <w:p w14:paraId="75E58534" w14:textId="32D7A72E" w:rsidR="004B1A00" w:rsidRPr="00CC3F60" w:rsidRDefault="004B1A00" w:rsidP="004B1A00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27 (0.95-1.70)</w:t>
            </w:r>
          </w:p>
        </w:tc>
        <w:tc>
          <w:tcPr>
            <w:tcW w:w="2807" w:type="dxa"/>
          </w:tcPr>
          <w:p w14:paraId="013410B5" w14:textId="18C90749" w:rsidR="004B1A00" w:rsidRPr="00CC3F60" w:rsidRDefault="004B1A00" w:rsidP="004B1A00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01 (0.74-1.38)</w:t>
            </w:r>
          </w:p>
        </w:tc>
      </w:tr>
      <w:tr w:rsidR="003D19F5" w:rsidRPr="00CC3F60" w14:paraId="5DF27E14" w14:textId="77777777" w:rsidTr="005D3644">
        <w:tc>
          <w:tcPr>
            <w:tcW w:w="2977" w:type="dxa"/>
          </w:tcPr>
          <w:p w14:paraId="6D68040B" w14:textId="26C2DCE8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Q</w:t>
            </w:r>
            <w:r w:rsidRPr="00CC3F60">
              <w:rPr>
                <w:color w:val="000000" w:themeColor="text1"/>
              </w:rPr>
              <w:t>uartile of PLR</w:t>
            </w:r>
          </w:p>
        </w:tc>
        <w:tc>
          <w:tcPr>
            <w:tcW w:w="2807" w:type="dxa"/>
          </w:tcPr>
          <w:p w14:paraId="4A7000B9" w14:textId="777777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45D8943F" w14:textId="777777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20BC02F7" w14:textId="777777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67CA7B8B" w14:textId="777777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3D19F5" w:rsidRPr="00CC3F60" w14:paraId="2D2BE06F" w14:textId="77777777" w:rsidTr="005D3644">
        <w:tc>
          <w:tcPr>
            <w:tcW w:w="2977" w:type="dxa"/>
          </w:tcPr>
          <w:p w14:paraId="5386D6B3" w14:textId="1CA1719F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76E7744E" w14:textId="1724EC64" w:rsidR="003D19F5" w:rsidRPr="00CC3F60" w:rsidRDefault="00D8582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49 (0.20-1.22)</w:t>
            </w:r>
          </w:p>
        </w:tc>
        <w:tc>
          <w:tcPr>
            <w:tcW w:w="2807" w:type="dxa"/>
          </w:tcPr>
          <w:p w14:paraId="2865C807" w14:textId="37CFA7F7" w:rsidR="003D19F5" w:rsidRPr="00CC3F60" w:rsidRDefault="007F5CED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47 (0.18-1.20)</w:t>
            </w:r>
          </w:p>
        </w:tc>
        <w:tc>
          <w:tcPr>
            <w:tcW w:w="2807" w:type="dxa"/>
          </w:tcPr>
          <w:p w14:paraId="63B77966" w14:textId="0BBDA970" w:rsidR="003D19F5" w:rsidRPr="00CC3F60" w:rsidRDefault="00520077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48 (0.18-1.24)</w:t>
            </w:r>
          </w:p>
        </w:tc>
        <w:tc>
          <w:tcPr>
            <w:tcW w:w="2807" w:type="dxa"/>
          </w:tcPr>
          <w:p w14:paraId="10B93B7D" w14:textId="16B14666" w:rsidR="003D19F5" w:rsidRPr="00CC3F60" w:rsidRDefault="007968CA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73 (0.26-2.08)</w:t>
            </w:r>
          </w:p>
        </w:tc>
      </w:tr>
      <w:tr w:rsidR="003D19F5" w:rsidRPr="00CC3F60" w14:paraId="2F77B082" w14:textId="77777777" w:rsidTr="005D3644">
        <w:tc>
          <w:tcPr>
            <w:tcW w:w="2977" w:type="dxa"/>
          </w:tcPr>
          <w:p w14:paraId="3478C456" w14:textId="7890A338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1810F548" w14:textId="4DF42E53" w:rsidR="003D19F5" w:rsidRPr="00CC3F60" w:rsidRDefault="00D8582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43 (0.17-1.09)</w:t>
            </w:r>
          </w:p>
        </w:tc>
        <w:tc>
          <w:tcPr>
            <w:tcW w:w="2807" w:type="dxa"/>
          </w:tcPr>
          <w:p w14:paraId="5D9E7D0F" w14:textId="62BCE425" w:rsidR="003D19F5" w:rsidRPr="00CC3F60" w:rsidRDefault="007F5CED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44 (0.17-1.16)</w:t>
            </w:r>
          </w:p>
        </w:tc>
        <w:tc>
          <w:tcPr>
            <w:tcW w:w="2807" w:type="dxa"/>
          </w:tcPr>
          <w:p w14:paraId="2430813E" w14:textId="67ABC4FF" w:rsidR="003D19F5" w:rsidRPr="00CC3F60" w:rsidRDefault="00520077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43 (0.16-1.15)</w:t>
            </w:r>
          </w:p>
        </w:tc>
        <w:tc>
          <w:tcPr>
            <w:tcW w:w="2807" w:type="dxa"/>
          </w:tcPr>
          <w:p w14:paraId="73DAE45D" w14:textId="36419CC0" w:rsidR="003D19F5" w:rsidRPr="00CC3F60" w:rsidRDefault="007968CA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62 (0.21-1.78)</w:t>
            </w:r>
          </w:p>
        </w:tc>
      </w:tr>
      <w:tr w:rsidR="003D19F5" w:rsidRPr="00CC3F60" w14:paraId="3C860987" w14:textId="77777777" w:rsidTr="005D3644">
        <w:tc>
          <w:tcPr>
            <w:tcW w:w="2977" w:type="dxa"/>
          </w:tcPr>
          <w:p w14:paraId="17EAEC3E" w14:textId="5FD29FF7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2A75D38D" w14:textId="11710113" w:rsidR="003D19F5" w:rsidRPr="00CC3F60" w:rsidRDefault="00D8582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00 (0.46-2.18)</w:t>
            </w:r>
          </w:p>
        </w:tc>
        <w:tc>
          <w:tcPr>
            <w:tcW w:w="2807" w:type="dxa"/>
          </w:tcPr>
          <w:p w14:paraId="05419793" w14:textId="6CF0A557" w:rsidR="003D19F5" w:rsidRPr="00CC3F60" w:rsidRDefault="007F5CED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89 (0.39-2.01)</w:t>
            </w:r>
          </w:p>
        </w:tc>
        <w:tc>
          <w:tcPr>
            <w:tcW w:w="2807" w:type="dxa"/>
          </w:tcPr>
          <w:p w14:paraId="4060A397" w14:textId="4357963B" w:rsidR="003D19F5" w:rsidRPr="00CC3F60" w:rsidRDefault="00520077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87 (0.38-1.98)</w:t>
            </w:r>
          </w:p>
        </w:tc>
        <w:tc>
          <w:tcPr>
            <w:tcW w:w="2807" w:type="dxa"/>
          </w:tcPr>
          <w:p w14:paraId="5670B2BE" w14:textId="31EDBA12" w:rsidR="003D19F5" w:rsidRPr="00CC3F60" w:rsidRDefault="007968CA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08 (0.42-2.76)</w:t>
            </w:r>
          </w:p>
        </w:tc>
      </w:tr>
      <w:tr w:rsidR="003D19F5" w:rsidRPr="00CC3F60" w14:paraId="0F7D5478" w14:textId="77777777" w:rsidTr="005D3644">
        <w:tc>
          <w:tcPr>
            <w:tcW w:w="2977" w:type="dxa"/>
          </w:tcPr>
          <w:p w14:paraId="51EC793B" w14:textId="2E4FB40D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Q</w:t>
            </w:r>
            <w:r w:rsidRPr="00CC3F60"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77F3A4FF" w14:textId="4CE6A265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590DBF4D" w14:textId="46F0DEFF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7F70BFC4" w14:textId="21A7C2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2379B765" w14:textId="3BDC234D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 xml:space="preserve"> (reference)</w:t>
            </w:r>
          </w:p>
        </w:tc>
      </w:tr>
      <w:tr w:rsidR="004B1A00" w:rsidRPr="00CC3F60" w14:paraId="4BC8AEAC" w14:textId="77777777" w:rsidTr="005D3644">
        <w:tc>
          <w:tcPr>
            <w:tcW w:w="2977" w:type="dxa"/>
          </w:tcPr>
          <w:p w14:paraId="34985436" w14:textId="77777777" w:rsidR="004B1A00" w:rsidRPr="00CC3F60" w:rsidRDefault="004B1A00" w:rsidP="004B1A00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rFonts w:eastAsiaTheme="minorEastAsia"/>
                <w:color w:val="000000" w:themeColor="text1"/>
              </w:rPr>
              <w:t>NLR</w:t>
            </w:r>
            <w:r w:rsidRPr="00CC3F60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52E35E9A" w14:textId="5D26A995" w:rsidR="004B1A00" w:rsidRPr="00CC3F60" w:rsidRDefault="004B1A00" w:rsidP="004B1A00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28 (0.97-1.68)</w:t>
            </w:r>
          </w:p>
        </w:tc>
        <w:tc>
          <w:tcPr>
            <w:tcW w:w="2807" w:type="dxa"/>
          </w:tcPr>
          <w:p w14:paraId="77B1229E" w14:textId="79C06C79" w:rsidR="004B1A00" w:rsidRPr="00CC3F60" w:rsidRDefault="004B1A00" w:rsidP="004B1A00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36 (1.02-1.81)</w:t>
            </w:r>
          </w:p>
        </w:tc>
        <w:tc>
          <w:tcPr>
            <w:tcW w:w="2807" w:type="dxa"/>
          </w:tcPr>
          <w:p w14:paraId="6189FE15" w14:textId="078ADBFA" w:rsidR="004B1A00" w:rsidRPr="00CC3F60" w:rsidRDefault="004B1A00" w:rsidP="004B1A00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37 (1.02-1.82)</w:t>
            </w:r>
          </w:p>
        </w:tc>
        <w:tc>
          <w:tcPr>
            <w:tcW w:w="2807" w:type="dxa"/>
          </w:tcPr>
          <w:p w14:paraId="05E5610C" w14:textId="434B09E5" w:rsidR="004B1A00" w:rsidRPr="00CC3F60" w:rsidRDefault="004B1A00" w:rsidP="004B1A00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14 (0.83-1.56)</w:t>
            </w:r>
          </w:p>
        </w:tc>
      </w:tr>
      <w:tr w:rsidR="003D19F5" w:rsidRPr="00CC3F60" w14:paraId="1AA2424D" w14:textId="77777777" w:rsidTr="005D3644">
        <w:tc>
          <w:tcPr>
            <w:tcW w:w="2977" w:type="dxa"/>
          </w:tcPr>
          <w:p w14:paraId="646E0924" w14:textId="199FD30C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Q</w:t>
            </w:r>
            <w:r w:rsidRPr="00CC3F60">
              <w:rPr>
                <w:color w:val="000000" w:themeColor="text1"/>
              </w:rPr>
              <w:t>uartile of NLR</w:t>
            </w:r>
          </w:p>
        </w:tc>
        <w:tc>
          <w:tcPr>
            <w:tcW w:w="2807" w:type="dxa"/>
          </w:tcPr>
          <w:p w14:paraId="6C618EDB" w14:textId="777777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75B24D29" w14:textId="777777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447036C" w14:textId="777777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435B24DE" w14:textId="777777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3D19F5" w:rsidRPr="00CC3F60" w14:paraId="77823ED0" w14:textId="77777777" w:rsidTr="005D3644">
        <w:tc>
          <w:tcPr>
            <w:tcW w:w="2977" w:type="dxa"/>
          </w:tcPr>
          <w:p w14:paraId="4DFDC7D4" w14:textId="237031B4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1BE7E43D" w14:textId="2F344BBF" w:rsidR="003D19F5" w:rsidRPr="00CC3F60" w:rsidRDefault="00E6603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74 (0.32-1.72)</w:t>
            </w:r>
          </w:p>
        </w:tc>
        <w:tc>
          <w:tcPr>
            <w:tcW w:w="2807" w:type="dxa"/>
          </w:tcPr>
          <w:p w14:paraId="2A2BB1EE" w14:textId="3D224EB3" w:rsidR="003D19F5" w:rsidRPr="00CC3F60" w:rsidRDefault="007F5CED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59 (0.24-1.44)</w:t>
            </w:r>
          </w:p>
        </w:tc>
        <w:tc>
          <w:tcPr>
            <w:tcW w:w="2807" w:type="dxa"/>
          </w:tcPr>
          <w:p w14:paraId="6955D305" w14:textId="772E8717" w:rsidR="003D19F5" w:rsidRPr="00CC3F60" w:rsidRDefault="00FC70CA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57 (0.23-1.40)</w:t>
            </w:r>
          </w:p>
        </w:tc>
        <w:tc>
          <w:tcPr>
            <w:tcW w:w="2807" w:type="dxa"/>
          </w:tcPr>
          <w:p w14:paraId="1C8D65AC" w14:textId="5D08924E" w:rsidR="003D19F5" w:rsidRPr="00CC3F60" w:rsidRDefault="00964A44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81 (0.30-2.18)</w:t>
            </w:r>
          </w:p>
        </w:tc>
      </w:tr>
      <w:tr w:rsidR="003D19F5" w:rsidRPr="00CC3F60" w14:paraId="1A893745" w14:textId="77777777" w:rsidTr="005D3644">
        <w:tc>
          <w:tcPr>
            <w:tcW w:w="2977" w:type="dxa"/>
          </w:tcPr>
          <w:p w14:paraId="6A7732E6" w14:textId="222F7EAA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79E89AB6" w14:textId="1801600E" w:rsidR="003D19F5" w:rsidRPr="00CC3F60" w:rsidRDefault="00E6603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76 (0.33-1.77)</w:t>
            </w:r>
          </w:p>
        </w:tc>
        <w:tc>
          <w:tcPr>
            <w:tcW w:w="2807" w:type="dxa"/>
          </w:tcPr>
          <w:p w14:paraId="6B842D4D" w14:textId="3792E6DB" w:rsidR="003D19F5" w:rsidRPr="00CC3F60" w:rsidRDefault="007F5CED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67 (0.28-1.62)</w:t>
            </w:r>
          </w:p>
        </w:tc>
        <w:tc>
          <w:tcPr>
            <w:tcW w:w="2807" w:type="dxa"/>
          </w:tcPr>
          <w:p w14:paraId="48CAE679" w14:textId="4B5B58C0" w:rsidR="003D19F5" w:rsidRPr="00CC3F60" w:rsidRDefault="00FC70CA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64 (0.26-1.57)</w:t>
            </w:r>
          </w:p>
        </w:tc>
        <w:tc>
          <w:tcPr>
            <w:tcW w:w="2807" w:type="dxa"/>
          </w:tcPr>
          <w:p w14:paraId="2AF88168" w14:textId="026D1960" w:rsidR="003D19F5" w:rsidRPr="00CC3F60" w:rsidRDefault="00964A44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70 (0.26-1.93)</w:t>
            </w:r>
          </w:p>
        </w:tc>
      </w:tr>
      <w:tr w:rsidR="003D19F5" w:rsidRPr="00CC3F60" w14:paraId="4A470E11" w14:textId="77777777" w:rsidTr="005D3644">
        <w:tc>
          <w:tcPr>
            <w:tcW w:w="2977" w:type="dxa"/>
          </w:tcPr>
          <w:p w14:paraId="5124434B" w14:textId="131B030C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77367760" w14:textId="7B8DF411" w:rsidR="003D19F5" w:rsidRPr="00CC3F60" w:rsidRDefault="00E6603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59 (0.24-1.44)</w:t>
            </w:r>
          </w:p>
        </w:tc>
        <w:tc>
          <w:tcPr>
            <w:tcW w:w="2807" w:type="dxa"/>
          </w:tcPr>
          <w:p w14:paraId="7F8E83A0" w14:textId="20A396D3" w:rsidR="003D19F5" w:rsidRPr="00CC3F60" w:rsidRDefault="007F5CED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53 (0.21-1.34)</w:t>
            </w:r>
          </w:p>
        </w:tc>
        <w:tc>
          <w:tcPr>
            <w:tcW w:w="2807" w:type="dxa"/>
          </w:tcPr>
          <w:p w14:paraId="195C84BE" w14:textId="63E86C95" w:rsidR="003D19F5" w:rsidRPr="00CC3F60" w:rsidRDefault="00FC70CA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54 (0.21-1.36)</w:t>
            </w:r>
          </w:p>
        </w:tc>
        <w:tc>
          <w:tcPr>
            <w:tcW w:w="2807" w:type="dxa"/>
          </w:tcPr>
          <w:p w14:paraId="0D5D2AFE" w14:textId="20333ECC" w:rsidR="003D19F5" w:rsidRPr="00CC3F60" w:rsidRDefault="00964A44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53 (0.19-1.53)</w:t>
            </w:r>
          </w:p>
        </w:tc>
      </w:tr>
      <w:tr w:rsidR="003D19F5" w:rsidRPr="00CC3F60" w14:paraId="63CAB560" w14:textId="77777777" w:rsidTr="005D3644">
        <w:tc>
          <w:tcPr>
            <w:tcW w:w="2977" w:type="dxa"/>
          </w:tcPr>
          <w:p w14:paraId="3D17889C" w14:textId="0E509B2F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Q</w:t>
            </w:r>
            <w:r w:rsidRPr="00CC3F60"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4AE0AF40" w14:textId="2BD112E0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28AFF747" w14:textId="0ECDDF30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01AE2E25" w14:textId="0AF7F6AD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122D02A2" w14:textId="65BF1433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 xml:space="preserve"> (reference)</w:t>
            </w:r>
          </w:p>
        </w:tc>
      </w:tr>
      <w:tr w:rsidR="004B1A00" w:rsidRPr="00CC3F60" w14:paraId="70B77C06" w14:textId="77777777" w:rsidTr="005D3644">
        <w:tc>
          <w:tcPr>
            <w:tcW w:w="2977" w:type="dxa"/>
          </w:tcPr>
          <w:p w14:paraId="6CE1E7DB" w14:textId="77777777" w:rsidR="004B1A00" w:rsidRPr="00CC3F60" w:rsidRDefault="004B1A00" w:rsidP="004B1A00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rFonts w:eastAsiaTheme="minorEastAsia"/>
                <w:color w:val="000000" w:themeColor="text1"/>
              </w:rPr>
              <w:t>LMR</w:t>
            </w:r>
            <w:r w:rsidRPr="00CC3F60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3188A190" w14:textId="7891DACB" w:rsidR="004B1A00" w:rsidRPr="00CC3F60" w:rsidRDefault="004B1A00" w:rsidP="004B1A00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78 (0.56-1.09)</w:t>
            </w:r>
          </w:p>
        </w:tc>
        <w:tc>
          <w:tcPr>
            <w:tcW w:w="2807" w:type="dxa"/>
          </w:tcPr>
          <w:p w14:paraId="61AAE575" w14:textId="6689707A" w:rsidR="004B1A00" w:rsidRPr="00CC3F60" w:rsidRDefault="004B1A00" w:rsidP="004B1A00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77 (0.54-1.10)</w:t>
            </w:r>
          </w:p>
        </w:tc>
        <w:tc>
          <w:tcPr>
            <w:tcW w:w="2807" w:type="dxa"/>
          </w:tcPr>
          <w:p w14:paraId="743192AA" w14:textId="337BBFEB" w:rsidR="004B1A00" w:rsidRPr="00CC3F60" w:rsidRDefault="004B1A00" w:rsidP="004B1A00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75 (0.53-1.08)</w:t>
            </w:r>
          </w:p>
        </w:tc>
        <w:tc>
          <w:tcPr>
            <w:tcW w:w="2807" w:type="dxa"/>
          </w:tcPr>
          <w:p w14:paraId="2CD489CE" w14:textId="6568825E" w:rsidR="004B1A00" w:rsidRPr="00CC3F60" w:rsidRDefault="004B1A00" w:rsidP="004B1A00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86 (0.58-1.27)</w:t>
            </w:r>
          </w:p>
        </w:tc>
      </w:tr>
      <w:tr w:rsidR="003D19F5" w:rsidRPr="00CC3F60" w14:paraId="7E1C0948" w14:textId="77777777" w:rsidTr="005D3644">
        <w:tc>
          <w:tcPr>
            <w:tcW w:w="2977" w:type="dxa"/>
          </w:tcPr>
          <w:p w14:paraId="460150EF" w14:textId="2F68902A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Q</w:t>
            </w:r>
            <w:r w:rsidRPr="00CC3F60">
              <w:rPr>
                <w:color w:val="000000" w:themeColor="text1"/>
              </w:rPr>
              <w:t>uartile of LMR</w:t>
            </w:r>
          </w:p>
        </w:tc>
        <w:tc>
          <w:tcPr>
            <w:tcW w:w="2807" w:type="dxa"/>
          </w:tcPr>
          <w:p w14:paraId="3B8ABBA3" w14:textId="777777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44D3BBF" w14:textId="777777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31F9FEEE" w14:textId="777777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EB5C38E" w14:textId="777777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3D19F5" w:rsidRPr="00CC3F60" w14:paraId="78628EBA" w14:textId="77777777" w:rsidTr="005D3644">
        <w:tc>
          <w:tcPr>
            <w:tcW w:w="2977" w:type="dxa"/>
          </w:tcPr>
          <w:p w14:paraId="37A0BCBA" w14:textId="596F5DCB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2C7504A9" w14:textId="5C7C3B37" w:rsidR="003D19F5" w:rsidRPr="00CC3F60" w:rsidRDefault="00550AF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41 (0.64-3.10)</w:t>
            </w:r>
          </w:p>
        </w:tc>
        <w:tc>
          <w:tcPr>
            <w:tcW w:w="2807" w:type="dxa"/>
          </w:tcPr>
          <w:p w14:paraId="2040A01D" w14:textId="4D5DF8F3" w:rsidR="003D19F5" w:rsidRPr="00CC3F60" w:rsidRDefault="007F5CED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51 (0.65-3.51)</w:t>
            </w:r>
          </w:p>
        </w:tc>
        <w:tc>
          <w:tcPr>
            <w:tcW w:w="2807" w:type="dxa"/>
          </w:tcPr>
          <w:p w14:paraId="6A4B2E68" w14:textId="363C4B68" w:rsidR="003D19F5" w:rsidRPr="00CC3F60" w:rsidRDefault="00FC70CA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54 (0.66-3.60)</w:t>
            </w:r>
          </w:p>
        </w:tc>
        <w:tc>
          <w:tcPr>
            <w:tcW w:w="2807" w:type="dxa"/>
          </w:tcPr>
          <w:p w14:paraId="61403C9F" w14:textId="5815F2FB" w:rsidR="003D19F5" w:rsidRPr="00CC3F60" w:rsidRDefault="00964A44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07 (0.41-2.84)</w:t>
            </w:r>
          </w:p>
        </w:tc>
      </w:tr>
      <w:tr w:rsidR="003D19F5" w:rsidRPr="00CC3F60" w14:paraId="4DCEA666" w14:textId="77777777" w:rsidTr="005D3644">
        <w:tc>
          <w:tcPr>
            <w:tcW w:w="2977" w:type="dxa"/>
          </w:tcPr>
          <w:p w14:paraId="7D664E05" w14:textId="206E19FA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58CC0875" w14:textId="21B49A98" w:rsidR="003D19F5" w:rsidRPr="00CC3F60" w:rsidRDefault="00550AF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66 (0.27-1.63)</w:t>
            </w:r>
          </w:p>
        </w:tc>
        <w:tc>
          <w:tcPr>
            <w:tcW w:w="2807" w:type="dxa"/>
          </w:tcPr>
          <w:p w14:paraId="266D470C" w14:textId="3784AABE" w:rsidR="003D19F5" w:rsidRPr="00CC3F60" w:rsidRDefault="007F5CED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71 (0.28-1.83)</w:t>
            </w:r>
          </w:p>
        </w:tc>
        <w:tc>
          <w:tcPr>
            <w:tcW w:w="2807" w:type="dxa"/>
          </w:tcPr>
          <w:p w14:paraId="494B6955" w14:textId="14B06C51" w:rsidR="003D19F5" w:rsidRPr="00CC3F60" w:rsidRDefault="00FC70CA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72 (0.28-1.85)</w:t>
            </w:r>
          </w:p>
        </w:tc>
        <w:tc>
          <w:tcPr>
            <w:tcW w:w="2807" w:type="dxa"/>
          </w:tcPr>
          <w:p w14:paraId="6D14B0C7" w14:textId="7F896219" w:rsidR="003D19F5" w:rsidRPr="00CC3F60" w:rsidRDefault="00964A44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57 (0.20-1.67)</w:t>
            </w:r>
          </w:p>
        </w:tc>
      </w:tr>
      <w:tr w:rsidR="003D19F5" w:rsidRPr="00CC3F60" w14:paraId="4F6811C1" w14:textId="77777777" w:rsidTr="005D3644">
        <w:tc>
          <w:tcPr>
            <w:tcW w:w="2977" w:type="dxa"/>
          </w:tcPr>
          <w:p w14:paraId="4F7CCD57" w14:textId="3AE74E82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01DE5747" w14:textId="6CDEAA39" w:rsidR="003D19F5" w:rsidRPr="00CC3F60" w:rsidRDefault="00550AF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40 (0.15-1.10)</w:t>
            </w:r>
          </w:p>
        </w:tc>
        <w:tc>
          <w:tcPr>
            <w:tcW w:w="2807" w:type="dxa"/>
          </w:tcPr>
          <w:p w14:paraId="49C6FC02" w14:textId="1C1852DB" w:rsidR="003D19F5" w:rsidRPr="00CC3F60" w:rsidRDefault="007F5CED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37 (0.13-1.06)</w:t>
            </w:r>
          </w:p>
        </w:tc>
        <w:tc>
          <w:tcPr>
            <w:tcW w:w="2807" w:type="dxa"/>
          </w:tcPr>
          <w:p w14:paraId="71BEC1ED" w14:textId="5149DE72" w:rsidR="003D19F5" w:rsidRPr="00CC3F60" w:rsidRDefault="00FC70CA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38 (0.13-1.08)</w:t>
            </w:r>
          </w:p>
        </w:tc>
        <w:tc>
          <w:tcPr>
            <w:tcW w:w="2807" w:type="dxa"/>
          </w:tcPr>
          <w:p w14:paraId="3E2292D7" w14:textId="6599462A" w:rsidR="003D19F5" w:rsidRPr="00CC3F60" w:rsidRDefault="00964A44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25 (0.08-0.80)</w:t>
            </w:r>
          </w:p>
        </w:tc>
      </w:tr>
      <w:tr w:rsidR="003D19F5" w:rsidRPr="00CC3F60" w14:paraId="740F2474" w14:textId="77777777" w:rsidTr="005D3644">
        <w:tc>
          <w:tcPr>
            <w:tcW w:w="2977" w:type="dxa"/>
          </w:tcPr>
          <w:p w14:paraId="635ADA91" w14:textId="56BB9E07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Q</w:t>
            </w:r>
            <w:r w:rsidRPr="00CC3F60"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2F7FE11E" w14:textId="4447166A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57EBF9B7" w14:textId="7633CBA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12D7B5B4" w14:textId="3C18BC21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78627428" w14:textId="1BF61E93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 xml:space="preserve"> (reference)</w:t>
            </w:r>
          </w:p>
        </w:tc>
      </w:tr>
      <w:tr w:rsidR="003D19F5" w:rsidRPr="00CC3F60" w14:paraId="2E2D328C" w14:textId="77777777" w:rsidTr="005D3644">
        <w:tc>
          <w:tcPr>
            <w:tcW w:w="2977" w:type="dxa"/>
          </w:tcPr>
          <w:p w14:paraId="25FBA244" w14:textId="5BF2EF13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color w:val="000000" w:themeColor="text1"/>
              </w:rPr>
              <w:t>CRP (per 1-SD)</w:t>
            </w:r>
          </w:p>
        </w:tc>
        <w:tc>
          <w:tcPr>
            <w:tcW w:w="2807" w:type="dxa"/>
          </w:tcPr>
          <w:p w14:paraId="418CDEB3" w14:textId="6DA8B8C5" w:rsidR="003D19F5" w:rsidRPr="00CC3F60" w:rsidRDefault="000613AC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81 (0.56-1.18)</w:t>
            </w:r>
          </w:p>
        </w:tc>
        <w:tc>
          <w:tcPr>
            <w:tcW w:w="2807" w:type="dxa"/>
          </w:tcPr>
          <w:p w14:paraId="54484441" w14:textId="6138F786" w:rsidR="003D19F5" w:rsidRPr="00CC3F60" w:rsidRDefault="000613AC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17 (0.75-1.13)</w:t>
            </w:r>
          </w:p>
        </w:tc>
        <w:tc>
          <w:tcPr>
            <w:tcW w:w="2807" w:type="dxa"/>
          </w:tcPr>
          <w:p w14:paraId="736F5989" w14:textId="00B77FBD" w:rsidR="003D19F5" w:rsidRPr="00CC3F60" w:rsidRDefault="00FE72BB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74 (0.49-1.11)</w:t>
            </w:r>
          </w:p>
        </w:tc>
        <w:tc>
          <w:tcPr>
            <w:tcW w:w="2807" w:type="dxa"/>
          </w:tcPr>
          <w:p w14:paraId="11CADA81" w14:textId="0E421FD0" w:rsidR="003D19F5" w:rsidRPr="00CC3F60" w:rsidRDefault="00043172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0</w:t>
            </w:r>
            <w:r w:rsidRPr="00CC3F60">
              <w:rPr>
                <w:color w:val="000000" w:themeColor="text1"/>
              </w:rPr>
              <w:t>.93 (0.61-1.43)</w:t>
            </w:r>
          </w:p>
        </w:tc>
      </w:tr>
      <w:tr w:rsidR="003D19F5" w:rsidRPr="00CC3F60" w14:paraId="425968A5" w14:textId="77777777" w:rsidTr="005D3644">
        <w:tc>
          <w:tcPr>
            <w:tcW w:w="2977" w:type="dxa"/>
          </w:tcPr>
          <w:p w14:paraId="129D8544" w14:textId="11CA9B2D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Q</w:t>
            </w:r>
            <w:r w:rsidRPr="00CC3F60">
              <w:rPr>
                <w:color w:val="000000" w:themeColor="text1"/>
              </w:rPr>
              <w:t>uartile of CRP</w:t>
            </w:r>
          </w:p>
        </w:tc>
        <w:tc>
          <w:tcPr>
            <w:tcW w:w="2807" w:type="dxa"/>
          </w:tcPr>
          <w:p w14:paraId="400E3B2C" w14:textId="777777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7D00ED09" w14:textId="777777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27925B3F" w14:textId="777777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34C345CC" w14:textId="77777777" w:rsidR="003D19F5" w:rsidRPr="00CC3F60" w:rsidRDefault="003D19F5" w:rsidP="003D19F5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3D19F5" w:rsidRPr="00CC3F60" w14:paraId="18BE5CFB" w14:textId="77777777" w:rsidTr="005D3644">
        <w:tc>
          <w:tcPr>
            <w:tcW w:w="2977" w:type="dxa"/>
          </w:tcPr>
          <w:p w14:paraId="5B30D60A" w14:textId="24AFB6B6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7B901B11" w14:textId="04C168ED" w:rsidR="003D19F5" w:rsidRPr="00CC3F60" w:rsidRDefault="000613AC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61 (0.60-4.34)</w:t>
            </w:r>
          </w:p>
        </w:tc>
        <w:tc>
          <w:tcPr>
            <w:tcW w:w="2807" w:type="dxa"/>
          </w:tcPr>
          <w:p w14:paraId="626B486B" w14:textId="2F4CEEAE" w:rsidR="003D19F5" w:rsidRPr="00CC3F60" w:rsidRDefault="007F5CED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2</w:t>
            </w:r>
            <w:r w:rsidRPr="00CC3F60">
              <w:rPr>
                <w:color w:val="000000" w:themeColor="text1"/>
              </w:rPr>
              <w:t>.12 (0.75-5.96)</w:t>
            </w:r>
          </w:p>
        </w:tc>
        <w:tc>
          <w:tcPr>
            <w:tcW w:w="2807" w:type="dxa"/>
          </w:tcPr>
          <w:p w14:paraId="48C62AC7" w14:textId="529FE04C" w:rsidR="003D19F5" w:rsidRPr="00CC3F60" w:rsidRDefault="00FE72BB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2</w:t>
            </w:r>
            <w:r w:rsidRPr="00CC3F60">
              <w:rPr>
                <w:color w:val="000000" w:themeColor="text1"/>
              </w:rPr>
              <w:t>.20 (0.77-6.31)</w:t>
            </w:r>
          </w:p>
        </w:tc>
        <w:tc>
          <w:tcPr>
            <w:tcW w:w="2807" w:type="dxa"/>
          </w:tcPr>
          <w:p w14:paraId="7564026F" w14:textId="69B83D7C" w:rsidR="003D19F5" w:rsidRPr="00CC3F60" w:rsidRDefault="007968CA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04 (0.30-3.52)</w:t>
            </w:r>
          </w:p>
        </w:tc>
      </w:tr>
      <w:tr w:rsidR="003D19F5" w:rsidRPr="00CC3F60" w14:paraId="4D69738A" w14:textId="77777777" w:rsidTr="005D3644">
        <w:tc>
          <w:tcPr>
            <w:tcW w:w="2977" w:type="dxa"/>
          </w:tcPr>
          <w:p w14:paraId="78D6EC97" w14:textId="040121CA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683F4BAC" w14:textId="4C9E6431" w:rsidR="003D19F5" w:rsidRPr="00CC3F60" w:rsidRDefault="000613AC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78 (0</w:t>
            </w:r>
            <w:r w:rsidR="00A43FAD" w:rsidRPr="00CC3F60">
              <w:rPr>
                <w:color w:val="000000" w:themeColor="text1"/>
              </w:rPr>
              <w:t>.67-4.72</w:t>
            </w:r>
            <w:r w:rsidRPr="00CC3F60">
              <w:rPr>
                <w:color w:val="000000" w:themeColor="text1"/>
              </w:rPr>
              <w:t>)</w:t>
            </w:r>
          </w:p>
        </w:tc>
        <w:tc>
          <w:tcPr>
            <w:tcW w:w="2807" w:type="dxa"/>
          </w:tcPr>
          <w:p w14:paraId="5F46F833" w14:textId="121F72E1" w:rsidR="003D19F5" w:rsidRPr="00CC3F60" w:rsidRDefault="007F5CED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84 (0.67-5.06)</w:t>
            </w:r>
          </w:p>
        </w:tc>
        <w:tc>
          <w:tcPr>
            <w:tcW w:w="2807" w:type="dxa"/>
          </w:tcPr>
          <w:p w14:paraId="40AC99E3" w14:textId="5F2924EE" w:rsidR="003D19F5" w:rsidRPr="00CC3F60" w:rsidRDefault="00FE72BB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98 (0.71-5.56)</w:t>
            </w:r>
          </w:p>
        </w:tc>
        <w:tc>
          <w:tcPr>
            <w:tcW w:w="2807" w:type="dxa"/>
          </w:tcPr>
          <w:p w14:paraId="38987FBE" w14:textId="687DF2D1" w:rsidR="003D19F5" w:rsidRPr="00CC3F60" w:rsidRDefault="007968CA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70 (0.53-5.43)</w:t>
            </w:r>
          </w:p>
        </w:tc>
      </w:tr>
      <w:tr w:rsidR="003D19F5" w:rsidRPr="00CC3F60" w14:paraId="6885202D" w14:textId="77777777" w:rsidTr="005D3644">
        <w:tc>
          <w:tcPr>
            <w:tcW w:w="2977" w:type="dxa"/>
          </w:tcPr>
          <w:p w14:paraId="6C686DB6" w14:textId="3A79E24E" w:rsidR="003D19F5" w:rsidRPr="00CC3F60" w:rsidRDefault="003D19F5" w:rsidP="003D19F5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color w:val="000000" w:themeColor="text1"/>
              </w:rPr>
              <w:lastRenderedPageBreak/>
              <w:t>Q3</w:t>
            </w:r>
          </w:p>
        </w:tc>
        <w:tc>
          <w:tcPr>
            <w:tcW w:w="2807" w:type="dxa"/>
          </w:tcPr>
          <w:p w14:paraId="7D45DE6B" w14:textId="15897E53" w:rsidR="003D19F5" w:rsidRPr="00CC3F60" w:rsidRDefault="00A43FAD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2</w:t>
            </w:r>
            <w:r w:rsidRPr="00CC3F60">
              <w:rPr>
                <w:color w:val="000000" w:themeColor="text1"/>
              </w:rPr>
              <w:t>.36 (0.91-6.08)</w:t>
            </w:r>
          </w:p>
        </w:tc>
        <w:tc>
          <w:tcPr>
            <w:tcW w:w="2807" w:type="dxa"/>
          </w:tcPr>
          <w:p w14:paraId="7C72A016" w14:textId="21959334" w:rsidR="003D19F5" w:rsidRPr="00CC3F60" w:rsidRDefault="007F5CED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81 (0.68-4.86)</w:t>
            </w:r>
          </w:p>
        </w:tc>
        <w:tc>
          <w:tcPr>
            <w:tcW w:w="2807" w:type="dxa"/>
          </w:tcPr>
          <w:p w14:paraId="54745783" w14:textId="2185F00E" w:rsidR="003D19F5" w:rsidRPr="00CC3F60" w:rsidRDefault="00CA3A9A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>.98 (0.72-5.44)</w:t>
            </w:r>
          </w:p>
        </w:tc>
        <w:tc>
          <w:tcPr>
            <w:tcW w:w="2807" w:type="dxa"/>
          </w:tcPr>
          <w:p w14:paraId="0E4E2F9C" w14:textId="408D40E3" w:rsidR="003D19F5" w:rsidRPr="00CC3F60" w:rsidRDefault="007968CA" w:rsidP="003D19F5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2</w:t>
            </w:r>
            <w:r w:rsidRPr="00CC3F60">
              <w:rPr>
                <w:color w:val="000000" w:themeColor="text1"/>
              </w:rPr>
              <w:t>.52 (0.80-7.95)</w:t>
            </w:r>
          </w:p>
        </w:tc>
      </w:tr>
      <w:tr w:rsidR="00DB3DA4" w:rsidRPr="00CC3F60" w14:paraId="561E27EF" w14:textId="77777777" w:rsidTr="005D3644">
        <w:tc>
          <w:tcPr>
            <w:tcW w:w="2977" w:type="dxa"/>
            <w:tcBorders>
              <w:bottom w:val="single" w:sz="12" w:space="0" w:color="auto"/>
            </w:tcBorders>
          </w:tcPr>
          <w:p w14:paraId="1F71C43D" w14:textId="4B38CE9B" w:rsidR="00DB3DA4" w:rsidRPr="00CC3F60" w:rsidRDefault="00DB3DA4" w:rsidP="00DB3DA4">
            <w:pPr>
              <w:ind w:firstLine="360"/>
              <w:jc w:val="left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Q</w:t>
            </w:r>
            <w:r w:rsidRPr="00CC3F60">
              <w:rPr>
                <w:color w:val="000000" w:themeColor="text1"/>
              </w:rPr>
              <w:t>4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6A8220FD" w14:textId="0354424E" w:rsidR="00DB3DA4" w:rsidRPr="00CC3F60" w:rsidRDefault="00DB3DA4" w:rsidP="00DB3DA4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1D387908" w14:textId="1F3A61A8" w:rsidR="00DB3DA4" w:rsidRPr="00CC3F60" w:rsidRDefault="00DB3DA4" w:rsidP="00DB3DA4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1A87E9B2" w14:textId="16A99DFA" w:rsidR="00DB3DA4" w:rsidRPr="00CC3F60" w:rsidRDefault="00DB3DA4" w:rsidP="00DB3DA4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6B1D1792" w14:textId="164C54A7" w:rsidR="00DB3DA4" w:rsidRPr="00CC3F60" w:rsidRDefault="00DB3DA4" w:rsidP="00DB3DA4">
            <w:pPr>
              <w:ind w:firstLine="360"/>
              <w:jc w:val="center"/>
              <w:rPr>
                <w:color w:val="000000" w:themeColor="text1"/>
              </w:rPr>
            </w:pPr>
            <w:r w:rsidRPr="00CC3F60">
              <w:rPr>
                <w:rFonts w:hint="eastAsia"/>
                <w:color w:val="000000" w:themeColor="text1"/>
              </w:rPr>
              <w:t>1</w:t>
            </w:r>
            <w:r w:rsidRPr="00CC3F60">
              <w:rPr>
                <w:color w:val="000000" w:themeColor="text1"/>
              </w:rPr>
              <w:t xml:space="preserve"> (reference)</w:t>
            </w:r>
          </w:p>
        </w:tc>
      </w:tr>
    </w:tbl>
    <w:p w14:paraId="131D2546" w14:textId="46275282" w:rsidR="00C47395" w:rsidRPr="00CC3F60" w:rsidRDefault="00F079CB" w:rsidP="00C47395">
      <w:r w:rsidRPr="00CC3F60">
        <w:rPr>
          <w:b/>
          <w:color w:val="000000" w:themeColor="text1"/>
        </w:rPr>
        <w:t>Notes:</w:t>
      </w:r>
      <w:r w:rsidRPr="00CC3F60">
        <w:rPr>
          <w:color w:val="000000" w:themeColor="text1"/>
        </w:rPr>
        <w:t xml:space="preserve"> </w:t>
      </w:r>
      <w:r w:rsidR="00163D81" w:rsidRPr="00CC3F60">
        <w:rPr>
          <w:rFonts w:hint="eastAsia"/>
          <w:color w:val="000000" w:themeColor="text1"/>
        </w:rPr>
        <w:t xml:space="preserve">Data are presented as </w:t>
      </w:r>
      <w:r w:rsidR="007D2705" w:rsidRPr="00CC3F60">
        <w:rPr>
          <w:color w:val="000000" w:themeColor="text1"/>
        </w:rPr>
        <w:t>odds</w:t>
      </w:r>
      <w:r w:rsidR="00163D81" w:rsidRPr="00CC3F60">
        <w:rPr>
          <w:rFonts w:hint="eastAsia"/>
          <w:color w:val="000000" w:themeColor="text1"/>
        </w:rPr>
        <w:t xml:space="preserve"> ratio</w:t>
      </w:r>
      <w:r w:rsidR="002453CF" w:rsidRPr="00CC3F60">
        <w:rPr>
          <w:color w:val="000000" w:themeColor="text1"/>
        </w:rPr>
        <w:t>s</w:t>
      </w:r>
      <w:r w:rsidR="00163D81" w:rsidRPr="00CC3F60">
        <w:rPr>
          <w:rFonts w:hint="eastAsia"/>
          <w:color w:val="000000" w:themeColor="text1"/>
        </w:rPr>
        <w:t xml:space="preserve"> (95% confidential interval</w:t>
      </w:r>
      <w:r w:rsidR="002453CF" w:rsidRPr="00CC3F60">
        <w:rPr>
          <w:color w:val="000000" w:themeColor="text1"/>
        </w:rPr>
        <w:t>s</w:t>
      </w:r>
      <w:r w:rsidR="00163D81" w:rsidRPr="00CC3F60">
        <w:rPr>
          <w:rFonts w:hint="eastAsia"/>
          <w:color w:val="000000" w:themeColor="text1"/>
        </w:rPr>
        <w:t>)</w:t>
      </w:r>
      <w:r w:rsidR="005D3D52" w:rsidRPr="00CC3F60">
        <w:rPr>
          <w:color w:val="000000" w:themeColor="text1"/>
        </w:rPr>
        <w:t xml:space="preserve">. </w:t>
      </w:r>
      <w:r w:rsidR="00C47395" w:rsidRPr="00CC3F60">
        <w:t>PLR, NLR, LMR</w:t>
      </w:r>
      <w:r w:rsidR="008F1442" w:rsidRPr="00CC3F60">
        <w:t>, CRP</w:t>
      </w:r>
      <w:r w:rsidR="00C47395" w:rsidRPr="00CC3F60">
        <w:t xml:space="preserve"> were treated as both </w:t>
      </w:r>
      <w:r w:rsidR="00D5167B" w:rsidRPr="00CC3F60">
        <w:t>categori</w:t>
      </w:r>
      <w:r w:rsidR="00CC3F60">
        <w:t>c</w:t>
      </w:r>
      <w:r w:rsidR="00D5167B" w:rsidRPr="00CC3F60">
        <w:t>al variables (using quartile cutoff points) and continuous variables</w:t>
      </w:r>
      <w:r w:rsidR="00C47395" w:rsidRPr="00CC3F60">
        <w:t xml:space="preserve"> (per 1-SD), separately.</w:t>
      </w:r>
    </w:p>
    <w:p w14:paraId="79D039ED" w14:textId="37EED12D" w:rsidR="008B18D4" w:rsidRPr="00CC3F60" w:rsidRDefault="00C47395" w:rsidP="00C47395">
      <w:r w:rsidRPr="00CC3F60">
        <w:rPr>
          <w:rFonts w:hint="eastAsia"/>
        </w:rPr>
        <w:t>Q</w:t>
      </w:r>
      <w:r w:rsidRPr="00CC3F60">
        <w:t xml:space="preserve"> stands for PLR, NLR, LMR</w:t>
      </w:r>
      <w:r w:rsidR="007C6EC1" w:rsidRPr="00CC3F60">
        <w:t>, CRP</w:t>
      </w:r>
      <w:r w:rsidRPr="00CC3F60">
        <w:t>: Q1 is the lowest quartile and Q4 is the highest quartile. Cutoffs for PLR are Q1&lt;68.2, Q2 68.2-</w:t>
      </w:r>
      <w:r w:rsidRPr="00CC3F60">
        <w:rPr>
          <w:rFonts w:hint="eastAsia"/>
        </w:rPr>
        <w:t>8</w:t>
      </w:r>
      <w:r w:rsidRPr="00CC3F60">
        <w:t>9.3, Q3 89.3-115.3, Q4&gt;115.3</w:t>
      </w:r>
      <w:r w:rsidR="008B7BA8" w:rsidRPr="00CC3F60">
        <w:t>.</w:t>
      </w:r>
      <w:r w:rsidRPr="00CC3F60">
        <w:t xml:space="preserve"> Cutoffs for NLR are Q1&lt;1.5, Q2 1.5-1.9, Q3 1.9-2.5, Q4&gt;2.5. Cutoffs for LMR are Q1&lt;3.3, Q2 3.3-4.3, Q3 4.3-5.4, Q4&gt;5.4.</w:t>
      </w:r>
      <w:r w:rsidR="00D544A0" w:rsidRPr="00CC3F60">
        <w:t xml:space="preserve"> Cutoffs for CRP are Q1&lt;1.5, Q2 1.5-2.1, Q3 2.1-3.2, Q4&gt;3.2.</w:t>
      </w:r>
    </w:p>
    <w:p w14:paraId="64281A4C" w14:textId="67908175" w:rsidR="000B2DCF" w:rsidRPr="00CC3F60" w:rsidRDefault="005D3D52" w:rsidP="000B2DCF">
      <w:pPr>
        <w:rPr>
          <w:b/>
          <w:color w:val="000000" w:themeColor="text1"/>
        </w:rPr>
      </w:pPr>
      <w:r w:rsidRPr="00CC3F60">
        <w:rPr>
          <w:color w:val="000000" w:themeColor="text1"/>
        </w:rPr>
        <w:t xml:space="preserve">Model 1: </w:t>
      </w:r>
      <w:r w:rsidRPr="00CC3F60">
        <w:rPr>
          <w:rFonts w:hint="eastAsia"/>
          <w:color w:val="000000" w:themeColor="text1"/>
        </w:rPr>
        <w:t>ad</w:t>
      </w:r>
      <w:r w:rsidRPr="00CC3F60">
        <w:rPr>
          <w:color w:val="000000" w:themeColor="text1"/>
        </w:rPr>
        <w:t>justed for age and gender. Model 2: adjusted for age, gender</w:t>
      </w:r>
      <w:r w:rsidR="006B2661" w:rsidRPr="00CC3F60">
        <w:rPr>
          <w:color w:val="000000" w:themeColor="text1"/>
        </w:rPr>
        <w:t xml:space="preserve">, </w:t>
      </w:r>
      <w:bookmarkStart w:id="0" w:name="_Hlk36671609"/>
      <w:r w:rsidR="00273BC3" w:rsidRPr="00CC3F60">
        <w:rPr>
          <w:rFonts w:hint="eastAsia"/>
          <w:color w:val="000000" w:themeColor="text1"/>
        </w:rPr>
        <w:t>coronary</w:t>
      </w:r>
      <w:r w:rsidR="00273BC3" w:rsidRPr="00CC3F60">
        <w:rPr>
          <w:color w:val="000000" w:themeColor="text1"/>
        </w:rPr>
        <w:t xml:space="preserve"> heart disease, </w:t>
      </w:r>
      <w:r w:rsidR="006B2661" w:rsidRPr="00CC3F60">
        <w:rPr>
          <w:color w:val="000000" w:themeColor="text1"/>
        </w:rPr>
        <w:t>and cognitive impairment</w:t>
      </w:r>
      <w:r w:rsidR="00753D4B" w:rsidRPr="00CC3F60">
        <w:rPr>
          <w:color w:val="000000" w:themeColor="text1"/>
        </w:rPr>
        <w:t xml:space="preserve">. </w:t>
      </w:r>
      <w:bookmarkEnd w:id="0"/>
      <w:r w:rsidR="00753D4B" w:rsidRPr="00CC3F60">
        <w:rPr>
          <w:color w:val="000000" w:themeColor="text1"/>
        </w:rPr>
        <w:t>Model 3: adjusted for</w:t>
      </w:r>
      <w:r w:rsidRPr="00CC3F60">
        <w:rPr>
          <w:color w:val="000000" w:themeColor="text1"/>
        </w:rPr>
        <w:t xml:space="preserve"> age, gender,</w:t>
      </w:r>
      <w:r w:rsidR="006B2661" w:rsidRPr="00CC3F60">
        <w:rPr>
          <w:color w:val="000000" w:themeColor="text1"/>
        </w:rPr>
        <w:t xml:space="preserve"> </w:t>
      </w:r>
      <w:r w:rsidR="00273BC3" w:rsidRPr="00CC3F60">
        <w:rPr>
          <w:rFonts w:hint="eastAsia"/>
          <w:color w:val="000000" w:themeColor="text1"/>
        </w:rPr>
        <w:t>coronary</w:t>
      </w:r>
      <w:r w:rsidR="00273BC3" w:rsidRPr="00CC3F60">
        <w:rPr>
          <w:color w:val="000000" w:themeColor="text1"/>
        </w:rPr>
        <w:t xml:space="preserve"> heart disease, cognitive impairment</w:t>
      </w:r>
      <w:r w:rsidR="006B2661" w:rsidRPr="00CC3F60">
        <w:rPr>
          <w:color w:val="000000" w:themeColor="text1"/>
        </w:rPr>
        <w:t xml:space="preserve">, </w:t>
      </w:r>
      <w:r w:rsidR="00273BC3" w:rsidRPr="00CC3F60">
        <w:rPr>
          <w:color w:val="000000" w:themeColor="text1"/>
        </w:rPr>
        <w:t>albumin, HDL</w:t>
      </w:r>
      <w:r w:rsidR="007C7988" w:rsidRPr="00CC3F60">
        <w:rPr>
          <w:color w:val="000000" w:themeColor="text1"/>
        </w:rPr>
        <w:t>-</w:t>
      </w:r>
      <w:r w:rsidR="00273BC3" w:rsidRPr="00CC3F60">
        <w:rPr>
          <w:color w:val="000000" w:themeColor="text1"/>
        </w:rPr>
        <w:t xml:space="preserve">C, </w:t>
      </w:r>
      <w:r w:rsidR="008B7BA8" w:rsidRPr="00CC3F60">
        <w:rPr>
          <w:color w:val="000000" w:themeColor="text1"/>
        </w:rPr>
        <w:t xml:space="preserve">and </w:t>
      </w:r>
      <w:r w:rsidR="007C7988" w:rsidRPr="00CC3F60">
        <w:rPr>
          <w:color w:val="000000" w:themeColor="text1"/>
        </w:rPr>
        <w:t>BMI</w:t>
      </w:r>
      <w:r w:rsidR="006B2661" w:rsidRPr="00CC3F60">
        <w:rPr>
          <w:color w:val="000000" w:themeColor="text1"/>
        </w:rPr>
        <w:t>.</w:t>
      </w:r>
    </w:p>
    <w:p w14:paraId="512B87E7" w14:textId="57DA4391" w:rsidR="005F02FB" w:rsidRPr="008B7BA8" w:rsidRDefault="00F079CB" w:rsidP="008203A8">
      <w:pPr>
        <w:rPr>
          <w:rFonts w:ascii="Calibri" w:hAnsi="Calibri" w:cs="Calibri"/>
          <w:kern w:val="0"/>
        </w:rPr>
      </w:pPr>
      <w:r w:rsidRPr="00CC3F60">
        <w:rPr>
          <w:rFonts w:cs="Arial"/>
          <w:b/>
          <w:szCs w:val="20"/>
        </w:rPr>
        <w:t xml:space="preserve">Abbreviations: </w:t>
      </w:r>
      <w:r w:rsidR="00DB2AF2" w:rsidRPr="00CC3F60">
        <w:rPr>
          <w:rFonts w:ascii="Calibri" w:hAnsi="Calibri" w:cs="Calibri"/>
          <w:kern w:val="0"/>
          <w:sz w:val="20"/>
          <w:szCs w:val="20"/>
        </w:rPr>
        <w:t>CRP, C-reactive protein;</w:t>
      </w:r>
      <w:r w:rsidR="00F82201" w:rsidRPr="00CC3F60">
        <w:rPr>
          <w:rFonts w:ascii="Calibri" w:hAnsi="Calibri" w:cs="Calibri" w:hint="eastAsia"/>
          <w:kern w:val="0"/>
          <w:sz w:val="20"/>
          <w:szCs w:val="20"/>
        </w:rPr>
        <w:t xml:space="preserve"> </w:t>
      </w:r>
      <w:r w:rsidR="00F82201" w:rsidRPr="00CC3F60">
        <w:rPr>
          <w:rFonts w:ascii="Calibri" w:hAnsi="Calibri" w:cs="Calibri"/>
          <w:kern w:val="0"/>
          <w:sz w:val="20"/>
          <w:szCs w:val="20"/>
        </w:rPr>
        <w:t>EWGSOP</w:t>
      </w:r>
      <w:r w:rsidRPr="00CC3F60">
        <w:rPr>
          <w:rFonts w:ascii="Calibri" w:hAnsi="Calibri" w:cs="Calibri"/>
          <w:kern w:val="0"/>
          <w:sz w:val="20"/>
          <w:szCs w:val="20"/>
        </w:rPr>
        <w:t>,</w:t>
      </w:r>
      <w:r w:rsidR="00F82201" w:rsidRPr="00CC3F60">
        <w:rPr>
          <w:rFonts w:ascii="Calibri" w:hAnsi="Calibri" w:cs="Calibri"/>
          <w:kern w:val="0"/>
          <w:sz w:val="20"/>
          <w:szCs w:val="20"/>
        </w:rPr>
        <w:t xml:space="preserve"> European Working Group on Sarcopenia in Older People;</w:t>
      </w:r>
      <w:r w:rsidR="00F82201" w:rsidRPr="00CC3F60">
        <w:rPr>
          <w:rFonts w:ascii="Calibri" w:hAnsi="Calibri" w:cs="Calibri" w:hint="eastAsia"/>
          <w:kern w:val="0"/>
          <w:sz w:val="20"/>
          <w:szCs w:val="20"/>
        </w:rPr>
        <w:t xml:space="preserve"> </w:t>
      </w:r>
      <w:r w:rsidR="00F82201" w:rsidRPr="00CC3F60">
        <w:rPr>
          <w:rFonts w:ascii="Calibri" w:hAnsi="Calibri" w:cs="Calibri"/>
          <w:kern w:val="0"/>
        </w:rPr>
        <w:t>LMR</w:t>
      </w:r>
      <w:r w:rsidRPr="00CC3F60">
        <w:rPr>
          <w:rFonts w:ascii="Calibri" w:hAnsi="Calibri" w:cs="Calibri"/>
          <w:kern w:val="0"/>
        </w:rPr>
        <w:t>,</w:t>
      </w:r>
      <w:r w:rsidR="00F82201" w:rsidRPr="00CC3F60">
        <w:rPr>
          <w:rFonts w:ascii="Calibri" w:hAnsi="Calibri" w:cs="Calibri"/>
          <w:kern w:val="0"/>
        </w:rPr>
        <w:t xml:space="preserve"> lymphocyte-to-monocyte ratio; NLR</w:t>
      </w:r>
      <w:r w:rsidRPr="00CC3F60">
        <w:rPr>
          <w:rFonts w:ascii="Calibri" w:hAnsi="Calibri" w:cs="Calibri"/>
          <w:kern w:val="0"/>
        </w:rPr>
        <w:t>,</w:t>
      </w:r>
      <w:r w:rsidR="00F82201" w:rsidRPr="00CC3F60">
        <w:rPr>
          <w:rFonts w:ascii="Calibri" w:hAnsi="Calibri" w:cs="Calibri"/>
          <w:kern w:val="0"/>
        </w:rPr>
        <w:t xml:space="preserve"> neutrophil-to-lymphocyte ratio; PLR</w:t>
      </w:r>
      <w:r w:rsidRPr="00CC3F60">
        <w:rPr>
          <w:rFonts w:ascii="Calibri" w:hAnsi="Calibri" w:cs="Calibri"/>
          <w:kern w:val="0"/>
        </w:rPr>
        <w:t>,</w:t>
      </w:r>
      <w:r w:rsidR="00F82201" w:rsidRPr="00CC3F60">
        <w:rPr>
          <w:rFonts w:ascii="Calibri" w:hAnsi="Calibri" w:cs="Calibri"/>
          <w:kern w:val="0"/>
        </w:rPr>
        <w:t xml:space="preserve"> platelet-to-lymphocyte ratio; SD</w:t>
      </w:r>
      <w:r w:rsidRPr="00CC3F60">
        <w:rPr>
          <w:rFonts w:ascii="Calibri" w:hAnsi="Calibri" w:cs="Calibri"/>
          <w:kern w:val="0"/>
        </w:rPr>
        <w:t>,</w:t>
      </w:r>
      <w:r w:rsidR="002D1FF4" w:rsidRPr="00CC3F60">
        <w:t xml:space="preserve"> </w:t>
      </w:r>
      <w:r w:rsidR="002D1FF4" w:rsidRPr="00CC3F60">
        <w:rPr>
          <w:rFonts w:ascii="Calibri" w:hAnsi="Calibri" w:cs="Calibri"/>
          <w:kern w:val="0"/>
        </w:rPr>
        <w:t>standard deviation</w:t>
      </w:r>
      <w:r w:rsidR="00F82201" w:rsidRPr="00CC3F60">
        <w:rPr>
          <w:rFonts w:ascii="Calibri" w:hAnsi="Calibri" w:cs="Calibri"/>
          <w:kern w:val="0"/>
        </w:rPr>
        <w:t>.</w:t>
      </w:r>
    </w:p>
    <w:sectPr w:rsidR="005F02FB" w:rsidRPr="008B7BA8" w:rsidSect="008E0F54">
      <w:headerReference w:type="even" r:id="rId6"/>
      <w:headerReference w:type="default" r:id="rId7"/>
      <w:headerReference w:type="firs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3468E3" w14:textId="77777777" w:rsidR="00120D0A" w:rsidRDefault="00120D0A" w:rsidP="00D83302">
      <w:r>
        <w:separator/>
      </w:r>
    </w:p>
  </w:endnote>
  <w:endnote w:type="continuationSeparator" w:id="0">
    <w:p w14:paraId="359722D5" w14:textId="77777777" w:rsidR="00120D0A" w:rsidRDefault="00120D0A" w:rsidP="00D83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24B690" w14:textId="77777777" w:rsidR="00120D0A" w:rsidRDefault="00120D0A" w:rsidP="00D83302">
      <w:r>
        <w:separator/>
      </w:r>
    </w:p>
  </w:footnote>
  <w:footnote w:type="continuationSeparator" w:id="0">
    <w:p w14:paraId="788E5BA0" w14:textId="77777777" w:rsidR="00120D0A" w:rsidRDefault="00120D0A" w:rsidP="00D833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1C2309" w14:textId="77777777" w:rsidR="00D83302" w:rsidRDefault="00D8330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5770D7" w14:textId="77777777" w:rsidR="00D83302" w:rsidRDefault="00D8330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954545" w14:textId="77777777" w:rsidR="00D83302" w:rsidRDefault="00D8330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2NzU3AgFLSxNDJR2l4NTi4sz8PJAC01oABE4AiiwAAAA="/>
  </w:docVars>
  <w:rsids>
    <w:rsidRoot w:val="00351B36"/>
    <w:rsid w:val="00011A3F"/>
    <w:rsid w:val="00015344"/>
    <w:rsid w:val="0004231A"/>
    <w:rsid w:val="00043172"/>
    <w:rsid w:val="00043FC8"/>
    <w:rsid w:val="000613AC"/>
    <w:rsid w:val="000803F1"/>
    <w:rsid w:val="00090EB9"/>
    <w:rsid w:val="00094FBA"/>
    <w:rsid w:val="00095276"/>
    <w:rsid w:val="000B2DCF"/>
    <w:rsid w:val="000D50F0"/>
    <w:rsid w:val="0010545A"/>
    <w:rsid w:val="001201C1"/>
    <w:rsid w:val="00120A7B"/>
    <w:rsid w:val="00120D0A"/>
    <w:rsid w:val="00151259"/>
    <w:rsid w:val="0015582C"/>
    <w:rsid w:val="00163D81"/>
    <w:rsid w:val="001834B3"/>
    <w:rsid w:val="001C0116"/>
    <w:rsid w:val="001D0C20"/>
    <w:rsid w:val="001D209B"/>
    <w:rsid w:val="0020651E"/>
    <w:rsid w:val="00214A98"/>
    <w:rsid w:val="0022477D"/>
    <w:rsid w:val="00224FD3"/>
    <w:rsid w:val="00231A1F"/>
    <w:rsid w:val="002453CF"/>
    <w:rsid w:val="00256D85"/>
    <w:rsid w:val="00256FB9"/>
    <w:rsid w:val="0025709B"/>
    <w:rsid w:val="00273BC3"/>
    <w:rsid w:val="002776E7"/>
    <w:rsid w:val="002D1FF4"/>
    <w:rsid w:val="002D7DCA"/>
    <w:rsid w:val="002E7879"/>
    <w:rsid w:val="00316E97"/>
    <w:rsid w:val="00325FE6"/>
    <w:rsid w:val="00351B36"/>
    <w:rsid w:val="003C09B9"/>
    <w:rsid w:val="003C4CF2"/>
    <w:rsid w:val="003D00E5"/>
    <w:rsid w:val="003D19F5"/>
    <w:rsid w:val="003E63D1"/>
    <w:rsid w:val="003F1C40"/>
    <w:rsid w:val="00403072"/>
    <w:rsid w:val="00432CA7"/>
    <w:rsid w:val="00444229"/>
    <w:rsid w:val="004677A1"/>
    <w:rsid w:val="004760ED"/>
    <w:rsid w:val="00490B2F"/>
    <w:rsid w:val="004A0D42"/>
    <w:rsid w:val="004B1A00"/>
    <w:rsid w:val="004C21E4"/>
    <w:rsid w:val="004F2315"/>
    <w:rsid w:val="00520077"/>
    <w:rsid w:val="00550AF5"/>
    <w:rsid w:val="005618FA"/>
    <w:rsid w:val="00566087"/>
    <w:rsid w:val="00575059"/>
    <w:rsid w:val="005752C4"/>
    <w:rsid w:val="005D0631"/>
    <w:rsid w:val="005D3644"/>
    <w:rsid w:val="005D3D52"/>
    <w:rsid w:val="005F02FB"/>
    <w:rsid w:val="00637DA1"/>
    <w:rsid w:val="0065556A"/>
    <w:rsid w:val="006646D3"/>
    <w:rsid w:val="006662E5"/>
    <w:rsid w:val="00695671"/>
    <w:rsid w:val="00697963"/>
    <w:rsid w:val="006B2661"/>
    <w:rsid w:val="006D006F"/>
    <w:rsid w:val="006D1CEB"/>
    <w:rsid w:val="006E0C44"/>
    <w:rsid w:val="006E3D5D"/>
    <w:rsid w:val="006F0165"/>
    <w:rsid w:val="006F2F53"/>
    <w:rsid w:val="00716A84"/>
    <w:rsid w:val="0073006C"/>
    <w:rsid w:val="00753D4B"/>
    <w:rsid w:val="00764213"/>
    <w:rsid w:val="00776267"/>
    <w:rsid w:val="00792366"/>
    <w:rsid w:val="007934BE"/>
    <w:rsid w:val="007968CA"/>
    <w:rsid w:val="007A65EB"/>
    <w:rsid w:val="007B31E0"/>
    <w:rsid w:val="007B49F4"/>
    <w:rsid w:val="007B67BE"/>
    <w:rsid w:val="007C6EC1"/>
    <w:rsid w:val="007C7988"/>
    <w:rsid w:val="007D2705"/>
    <w:rsid w:val="007D4E2F"/>
    <w:rsid w:val="007F5CED"/>
    <w:rsid w:val="007F68E1"/>
    <w:rsid w:val="007F79D8"/>
    <w:rsid w:val="0080090E"/>
    <w:rsid w:val="00804DDD"/>
    <w:rsid w:val="008120C3"/>
    <w:rsid w:val="00812BB8"/>
    <w:rsid w:val="0081405C"/>
    <w:rsid w:val="008203A8"/>
    <w:rsid w:val="0083563A"/>
    <w:rsid w:val="0084107A"/>
    <w:rsid w:val="00863365"/>
    <w:rsid w:val="00876492"/>
    <w:rsid w:val="008A251C"/>
    <w:rsid w:val="008B18D4"/>
    <w:rsid w:val="008B7BA8"/>
    <w:rsid w:val="008D0574"/>
    <w:rsid w:val="008E0432"/>
    <w:rsid w:val="008E0F54"/>
    <w:rsid w:val="008F1442"/>
    <w:rsid w:val="00904859"/>
    <w:rsid w:val="00905262"/>
    <w:rsid w:val="00907CF9"/>
    <w:rsid w:val="00930519"/>
    <w:rsid w:val="00936A49"/>
    <w:rsid w:val="00964A44"/>
    <w:rsid w:val="00965734"/>
    <w:rsid w:val="009C7505"/>
    <w:rsid w:val="009D1265"/>
    <w:rsid w:val="00A1518A"/>
    <w:rsid w:val="00A16D30"/>
    <w:rsid w:val="00A272AD"/>
    <w:rsid w:val="00A43FAD"/>
    <w:rsid w:val="00AA0A29"/>
    <w:rsid w:val="00AA7069"/>
    <w:rsid w:val="00AC4172"/>
    <w:rsid w:val="00AC73EC"/>
    <w:rsid w:val="00B14515"/>
    <w:rsid w:val="00B3461B"/>
    <w:rsid w:val="00B503BE"/>
    <w:rsid w:val="00B73E10"/>
    <w:rsid w:val="00B75509"/>
    <w:rsid w:val="00BB5342"/>
    <w:rsid w:val="00C15584"/>
    <w:rsid w:val="00C170E6"/>
    <w:rsid w:val="00C31A01"/>
    <w:rsid w:val="00C47395"/>
    <w:rsid w:val="00C61E3E"/>
    <w:rsid w:val="00C62853"/>
    <w:rsid w:val="00C85C66"/>
    <w:rsid w:val="00CA3A9A"/>
    <w:rsid w:val="00CA7083"/>
    <w:rsid w:val="00CC3F60"/>
    <w:rsid w:val="00CE020E"/>
    <w:rsid w:val="00CF7F8C"/>
    <w:rsid w:val="00D03000"/>
    <w:rsid w:val="00D0300D"/>
    <w:rsid w:val="00D2140E"/>
    <w:rsid w:val="00D34A11"/>
    <w:rsid w:val="00D442CD"/>
    <w:rsid w:val="00D5167B"/>
    <w:rsid w:val="00D544A0"/>
    <w:rsid w:val="00D72D77"/>
    <w:rsid w:val="00D821B1"/>
    <w:rsid w:val="00D83302"/>
    <w:rsid w:val="00D85825"/>
    <w:rsid w:val="00D91152"/>
    <w:rsid w:val="00DB2AF2"/>
    <w:rsid w:val="00DB3DA4"/>
    <w:rsid w:val="00DD2C87"/>
    <w:rsid w:val="00DE0411"/>
    <w:rsid w:val="00DE13F4"/>
    <w:rsid w:val="00E13F53"/>
    <w:rsid w:val="00E4084F"/>
    <w:rsid w:val="00E45BBD"/>
    <w:rsid w:val="00E51E8F"/>
    <w:rsid w:val="00E612C2"/>
    <w:rsid w:val="00E66035"/>
    <w:rsid w:val="00EC0CEE"/>
    <w:rsid w:val="00F079CB"/>
    <w:rsid w:val="00F14930"/>
    <w:rsid w:val="00F373FD"/>
    <w:rsid w:val="00F448D7"/>
    <w:rsid w:val="00F4672E"/>
    <w:rsid w:val="00F7003F"/>
    <w:rsid w:val="00F806FF"/>
    <w:rsid w:val="00F82201"/>
    <w:rsid w:val="00F9304B"/>
    <w:rsid w:val="00FB6248"/>
    <w:rsid w:val="00FC70CA"/>
    <w:rsid w:val="00FC717E"/>
    <w:rsid w:val="00FE7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E2568"/>
  <w15:chartTrackingRefBased/>
  <w15:docId w15:val="{D6333D6B-8E73-4380-949F-5CE3DAE13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F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autoRedefine/>
    <w:uiPriority w:val="99"/>
    <w:unhideWhenUsed/>
    <w:qFormat/>
    <w:rsid w:val="002776E7"/>
    <w:pP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color w:val="404040" w:themeColor="text1" w:themeTint="BF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76E7"/>
    <w:rPr>
      <w:rFonts w:ascii="宋体" w:hAnsi="宋体"/>
      <w:color w:val="404040" w:themeColor="text1" w:themeTint="BF"/>
      <w:sz w:val="18"/>
      <w:szCs w:val="18"/>
    </w:rPr>
  </w:style>
  <w:style w:type="table" w:styleId="a5">
    <w:name w:val="Table Grid"/>
    <w:basedOn w:val="a1"/>
    <w:uiPriority w:val="39"/>
    <w:rsid w:val="008E0F54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D83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330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120C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120C3"/>
    <w:rPr>
      <w:sz w:val="18"/>
      <w:szCs w:val="18"/>
    </w:rPr>
  </w:style>
  <w:style w:type="paragraph" w:styleId="aa">
    <w:name w:val="Revision"/>
    <w:hidden/>
    <w:uiPriority w:val="99"/>
    <w:semiHidden/>
    <w:rsid w:val="00403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87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4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4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7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76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g</dc:creator>
  <cp:keywords/>
  <dc:description/>
  <cp:lastModifiedBy>Ming Yang</cp:lastModifiedBy>
  <cp:revision>2</cp:revision>
  <dcterms:created xsi:type="dcterms:W3CDTF">2020-09-15T15:21:00Z</dcterms:created>
  <dcterms:modified xsi:type="dcterms:W3CDTF">2020-09-15T15:21:00Z</dcterms:modified>
</cp:coreProperties>
</file>